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W w:w="8370" w:type="dxa"/>
        <w:tblLook w:val="04A0" w:firstRow="1" w:lastRow="0" w:firstColumn="1" w:lastColumn="0" w:noHBand="0" w:noVBand="1"/>
      </w:tblPr>
      <w:tblGrid>
        <w:gridCol w:w="4050"/>
        <w:gridCol w:w="1650"/>
        <w:gridCol w:w="1710"/>
        <w:gridCol w:w="960"/>
      </w:tblGrid>
      <w:tr w:rsidR="00931521" w:rsidRPr="00B67AF3" w14:paraId="4359F4FB" w14:textId="77777777" w:rsidTr="008E4E52">
        <w:trPr>
          <w:trHeight w:val="315"/>
        </w:trPr>
        <w:tc>
          <w:tcPr>
            <w:tcW w:w="83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EECC" w14:textId="00064185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931521">
              <w:rPr>
                <w:b/>
                <w:bCs/>
                <w:color w:val="0070C0"/>
              </w:rPr>
              <w:t>Supplementary</w:t>
            </w:r>
            <w:r w:rsidRPr="00931521">
              <w:rPr>
                <w:b/>
                <w:bCs/>
                <w:color w:val="0070C0"/>
              </w:rPr>
              <w:t xml:space="preserve"> Table 1</w:t>
            </w:r>
            <w:r w:rsidRPr="00931521">
              <w:rPr>
                <w:rFonts w:eastAsia="Times New Roman" w:cs="Times New Roman"/>
                <w:color w:val="0070C0"/>
                <w:szCs w:val="24"/>
                <w:lang w:eastAsia="ja-JP"/>
              </w:rPr>
              <w:t xml:space="preserve">. Bridge </w:t>
            </w: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and Terminus Word Form Statistics</w:t>
            </w:r>
          </w:p>
        </w:tc>
      </w:tr>
      <w:tr w:rsidR="00931521" w:rsidRPr="00B67AF3" w14:paraId="43676319" w14:textId="77777777" w:rsidTr="008E4E52">
        <w:trPr>
          <w:trHeight w:val="315"/>
        </w:trPr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81819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 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16BE5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Familia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510ED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Unfamili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71AAE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i/>
                <w:iCs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i/>
                <w:iCs/>
                <w:color w:val="0070C0"/>
                <w:szCs w:val="24"/>
                <w:lang w:eastAsia="ja-JP"/>
              </w:rPr>
              <w:t>p-value</w:t>
            </w:r>
          </w:p>
        </w:tc>
      </w:tr>
      <w:tr w:rsidR="00931521" w:rsidRPr="00B67AF3" w14:paraId="498B1DE2" w14:textId="77777777" w:rsidTr="008E4E52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8069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i/>
                <w:iCs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i/>
                <w:iCs/>
                <w:color w:val="0070C0"/>
                <w:szCs w:val="24"/>
                <w:lang w:eastAsia="ja-JP"/>
              </w:rPr>
              <w:t>Bridg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1D2E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i/>
                <w:iCs/>
                <w:color w:val="0070C0"/>
                <w:szCs w:val="24"/>
                <w:lang w:eastAsia="ja-JP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29E2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711C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  <w:lang w:eastAsia="ja-JP"/>
              </w:rPr>
            </w:pPr>
          </w:p>
        </w:tc>
      </w:tr>
      <w:tr w:rsidR="00931521" w:rsidRPr="00B67AF3" w14:paraId="1B11015B" w14:textId="77777777" w:rsidTr="008E4E52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315A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Bigram Probabilit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4A1E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0.009 (0.00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6DFE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0.002 (0.0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5DF3" w14:textId="77777777" w:rsidR="00931521" w:rsidRPr="00B67AF3" w:rsidRDefault="00931521" w:rsidP="00931521">
            <w:pPr>
              <w:spacing w:after="0"/>
              <w:jc w:val="right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&lt;.001</w:t>
            </w:r>
          </w:p>
        </w:tc>
      </w:tr>
      <w:tr w:rsidR="00931521" w:rsidRPr="00B67AF3" w14:paraId="1376F957" w14:textId="77777777" w:rsidTr="008E4E52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BDDF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Orthographic Neighborhood Densit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0E98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0.56 (0.8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BD5A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0.04 (0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0156" w14:textId="77777777" w:rsidR="00931521" w:rsidRPr="00B67AF3" w:rsidRDefault="00931521" w:rsidP="00931521">
            <w:pPr>
              <w:spacing w:after="0"/>
              <w:jc w:val="right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&lt;.001</w:t>
            </w:r>
          </w:p>
        </w:tc>
      </w:tr>
      <w:tr w:rsidR="00931521" w:rsidRPr="00B67AF3" w14:paraId="527C5055" w14:textId="77777777" w:rsidTr="008E4E52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41D1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Orthographic Neighborhood Frequenc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C625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54.03 (295.2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3D67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0.11 (0.7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6897" w14:textId="77777777" w:rsidR="00931521" w:rsidRPr="00B67AF3" w:rsidRDefault="00931521" w:rsidP="00931521">
            <w:pPr>
              <w:spacing w:after="0"/>
              <w:jc w:val="right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0.200</w:t>
            </w:r>
          </w:p>
        </w:tc>
      </w:tr>
      <w:tr w:rsidR="00931521" w:rsidRPr="00B67AF3" w14:paraId="7B15BC81" w14:textId="77777777" w:rsidTr="008E4E52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A0CD" w14:textId="77777777" w:rsidR="00931521" w:rsidRPr="00B67AF3" w:rsidRDefault="00931521" w:rsidP="00931521">
            <w:pPr>
              <w:spacing w:after="0"/>
              <w:jc w:val="right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9CBB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  <w:lang w:eastAsia="ja-JP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9DFB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7D54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  <w:lang w:eastAsia="ja-JP"/>
              </w:rPr>
            </w:pPr>
          </w:p>
        </w:tc>
      </w:tr>
      <w:tr w:rsidR="00931521" w:rsidRPr="00B67AF3" w14:paraId="5490B379" w14:textId="77777777" w:rsidTr="008E4E52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9B86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i/>
                <w:iCs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i/>
                <w:iCs/>
                <w:color w:val="0070C0"/>
                <w:szCs w:val="24"/>
                <w:lang w:eastAsia="ja-JP"/>
              </w:rPr>
              <w:t>Terminu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247E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i/>
                <w:iCs/>
                <w:color w:val="0070C0"/>
                <w:szCs w:val="24"/>
                <w:lang w:eastAsia="ja-JP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D42F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E3D2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  <w:lang w:eastAsia="ja-JP"/>
              </w:rPr>
            </w:pPr>
          </w:p>
        </w:tc>
      </w:tr>
      <w:tr w:rsidR="00931521" w:rsidRPr="00B67AF3" w14:paraId="5516DC98" w14:textId="77777777" w:rsidTr="008E4E52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0E09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Bigram Probabilit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4A62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0.004 (0.00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66A5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0.004 (0.0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A800" w14:textId="77777777" w:rsidR="00931521" w:rsidRPr="00B67AF3" w:rsidRDefault="00931521" w:rsidP="00931521">
            <w:pPr>
              <w:spacing w:after="0"/>
              <w:jc w:val="right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0.54</w:t>
            </w:r>
          </w:p>
        </w:tc>
      </w:tr>
      <w:tr w:rsidR="00931521" w:rsidRPr="00B67AF3" w14:paraId="3C90A199" w14:textId="77777777" w:rsidTr="008E4E52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8FD4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Orthographic Neighborhood Densit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A557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0.14 (0.3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AE9B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0.15 (0.3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4C65" w14:textId="77777777" w:rsidR="00931521" w:rsidRPr="00B67AF3" w:rsidRDefault="00931521" w:rsidP="00931521">
            <w:pPr>
              <w:spacing w:after="0"/>
              <w:jc w:val="right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0.94</w:t>
            </w:r>
          </w:p>
        </w:tc>
      </w:tr>
      <w:tr w:rsidR="00931521" w:rsidRPr="00B67AF3" w14:paraId="0C02AA98" w14:textId="77777777" w:rsidTr="008E4E52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43B6F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Orthographic Neighborhood Frequency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8C46D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21.5 (155.1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45ECB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1.87 (7.0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55960" w14:textId="77777777" w:rsidR="00931521" w:rsidRPr="00B67AF3" w:rsidRDefault="00931521" w:rsidP="00931521">
            <w:pPr>
              <w:spacing w:after="0"/>
              <w:jc w:val="right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0.383</w:t>
            </w:r>
          </w:p>
        </w:tc>
      </w:tr>
    </w:tbl>
    <w:p w14:paraId="5D57404A" w14:textId="77777777" w:rsidR="00931521" w:rsidRPr="00B67AF3" w:rsidRDefault="00931521" w:rsidP="00931521">
      <w:pPr>
        <w:spacing w:after="0"/>
        <w:rPr>
          <w:rFonts w:cs="Times New Roman"/>
          <w:noProof/>
          <w:color w:val="0070C0"/>
        </w:rPr>
      </w:pPr>
      <w:r w:rsidRPr="00B67AF3">
        <w:rPr>
          <w:rFonts w:cs="Times New Roman"/>
          <w:i/>
          <w:iCs/>
          <w:color w:val="0070C0"/>
        </w:rPr>
        <w:t xml:space="preserve">Note: </w:t>
      </w:r>
      <w:r w:rsidRPr="00B67AF3">
        <w:rPr>
          <w:rFonts w:cs="Times New Roman"/>
          <w:color w:val="0070C0"/>
        </w:rPr>
        <w:t>Bigram probability, neighborhood density, and neighborhood frequency were calculated based on similarity to English words using CLEARPOND (</w:t>
      </w:r>
      <w:r w:rsidRPr="00B67AF3">
        <w:rPr>
          <w:rFonts w:cs="Times New Roman"/>
          <w:noProof/>
          <w:color w:val="0070C0"/>
        </w:rPr>
        <w:t xml:space="preserve">Marian, Bartolotti, Chabal, &amp; Shook, 2012). Bigram probability reflects the average probability of each contiguous letter appearing after the other based on real English words (Medians: Familiar/Bridge = .008, Unfamiliar/Bridge = .001, Familiar/Terminus = .004, Unfamiliar/Terminus = .004). Orthographic neighborhood density reflects the number of English words that could be made through substitution, deletion, or addition of a letter (Median = 0 for all conditions). Orthographic neighborhood frequency reflects the average word frequency of orthographic neighbors (Median = 0 for all conditions).   </w:t>
      </w:r>
    </w:p>
    <w:p w14:paraId="774A4420" w14:textId="77777777" w:rsidR="00931521" w:rsidRPr="00B67AF3" w:rsidRDefault="00931521" w:rsidP="00931521">
      <w:pPr>
        <w:spacing w:after="0"/>
        <w:rPr>
          <w:rFonts w:cs="Times New Roman"/>
          <w:color w:val="0070C0"/>
        </w:rPr>
      </w:pPr>
    </w:p>
    <w:p w14:paraId="77247961" w14:textId="77777777" w:rsidR="00931521" w:rsidRPr="00B67AF3" w:rsidRDefault="00931521" w:rsidP="00931521">
      <w:pPr>
        <w:spacing w:after="0"/>
        <w:rPr>
          <w:rFonts w:cs="Times New Roman"/>
          <w:color w:val="0070C0"/>
        </w:rPr>
      </w:pPr>
    </w:p>
    <w:p w14:paraId="4D5184E2" w14:textId="473D19ED" w:rsidR="00931521" w:rsidRDefault="00931521" w:rsidP="00931521">
      <w:pPr>
        <w:spacing w:after="0"/>
        <w:rPr>
          <w:rFonts w:cs="Times New Roman"/>
          <w:color w:val="0070C0"/>
        </w:rPr>
      </w:pPr>
    </w:p>
    <w:p w14:paraId="0E187018" w14:textId="5A90F7C6" w:rsidR="00931521" w:rsidRDefault="00931521" w:rsidP="00931521">
      <w:pPr>
        <w:spacing w:after="0"/>
        <w:rPr>
          <w:rFonts w:cs="Times New Roman"/>
          <w:color w:val="0070C0"/>
        </w:rPr>
      </w:pPr>
    </w:p>
    <w:p w14:paraId="067E4378" w14:textId="34EF1295" w:rsidR="00931521" w:rsidRDefault="00931521" w:rsidP="00931521">
      <w:pPr>
        <w:spacing w:after="0"/>
        <w:rPr>
          <w:rFonts w:cs="Times New Roman"/>
          <w:color w:val="0070C0"/>
        </w:rPr>
      </w:pPr>
    </w:p>
    <w:p w14:paraId="52A8BC9D" w14:textId="2E58AEC0" w:rsidR="00931521" w:rsidRDefault="00931521" w:rsidP="00931521">
      <w:pPr>
        <w:spacing w:after="0"/>
        <w:rPr>
          <w:rFonts w:cs="Times New Roman"/>
          <w:color w:val="0070C0"/>
        </w:rPr>
      </w:pPr>
    </w:p>
    <w:p w14:paraId="1B34BBD1" w14:textId="51160004" w:rsidR="00931521" w:rsidRDefault="00931521" w:rsidP="00931521">
      <w:pPr>
        <w:spacing w:after="0"/>
        <w:rPr>
          <w:rFonts w:cs="Times New Roman"/>
          <w:color w:val="0070C0"/>
        </w:rPr>
      </w:pPr>
    </w:p>
    <w:p w14:paraId="540B710B" w14:textId="55FC99CC" w:rsidR="00931521" w:rsidRDefault="00931521" w:rsidP="00931521">
      <w:pPr>
        <w:spacing w:after="0"/>
        <w:rPr>
          <w:rFonts w:cs="Times New Roman"/>
          <w:color w:val="0070C0"/>
        </w:rPr>
      </w:pPr>
    </w:p>
    <w:p w14:paraId="56A5090A" w14:textId="1458ADFC" w:rsidR="00931521" w:rsidRDefault="00931521" w:rsidP="00931521">
      <w:pPr>
        <w:spacing w:after="0"/>
        <w:rPr>
          <w:rFonts w:cs="Times New Roman"/>
          <w:color w:val="0070C0"/>
        </w:rPr>
      </w:pPr>
    </w:p>
    <w:p w14:paraId="29175EDC" w14:textId="009EEE40" w:rsidR="00931521" w:rsidRDefault="00931521" w:rsidP="00931521">
      <w:pPr>
        <w:spacing w:after="0"/>
        <w:rPr>
          <w:rFonts w:cs="Times New Roman"/>
          <w:color w:val="0070C0"/>
        </w:rPr>
      </w:pPr>
    </w:p>
    <w:p w14:paraId="6C26B5EF" w14:textId="241E83DE" w:rsidR="00931521" w:rsidRDefault="00931521" w:rsidP="00931521">
      <w:pPr>
        <w:spacing w:after="0"/>
        <w:rPr>
          <w:rFonts w:cs="Times New Roman"/>
          <w:color w:val="0070C0"/>
        </w:rPr>
      </w:pPr>
    </w:p>
    <w:p w14:paraId="41B5AC32" w14:textId="719BDE1E" w:rsidR="00931521" w:rsidRDefault="00931521" w:rsidP="00931521">
      <w:pPr>
        <w:spacing w:after="0"/>
        <w:rPr>
          <w:rFonts w:cs="Times New Roman"/>
          <w:color w:val="0070C0"/>
        </w:rPr>
      </w:pPr>
    </w:p>
    <w:p w14:paraId="03A50A95" w14:textId="77777777" w:rsidR="00931521" w:rsidRPr="00B67AF3" w:rsidRDefault="00931521" w:rsidP="00931521">
      <w:pPr>
        <w:spacing w:after="0"/>
        <w:rPr>
          <w:rFonts w:cs="Times New Roman"/>
          <w:color w:val="0070C0"/>
        </w:rPr>
      </w:pPr>
    </w:p>
    <w:tbl>
      <w:tblPr>
        <w:tblW w:w="5490" w:type="dxa"/>
        <w:tblLook w:val="04A0" w:firstRow="1" w:lastRow="0" w:firstColumn="1" w:lastColumn="0" w:noHBand="0" w:noVBand="1"/>
      </w:tblPr>
      <w:tblGrid>
        <w:gridCol w:w="1161"/>
        <w:gridCol w:w="1539"/>
        <w:gridCol w:w="1273"/>
        <w:gridCol w:w="1517"/>
      </w:tblGrid>
      <w:tr w:rsidR="00931521" w:rsidRPr="00B67AF3" w14:paraId="4C23B310" w14:textId="77777777" w:rsidTr="00931521">
        <w:trPr>
          <w:trHeight w:val="315"/>
        </w:trPr>
        <w:tc>
          <w:tcPr>
            <w:tcW w:w="54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BBAD" w14:textId="6C617954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931521">
              <w:rPr>
                <w:b/>
                <w:bCs/>
                <w:color w:val="0070C0"/>
              </w:rPr>
              <w:lastRenderedPageBreak/>
              <w:t xml:space="preserve">Supplementary Table </w:t>
            </w:r>
            <w:r>
              <w:rPr>
                <w:b/>
                <w:bCs/>
                <w:color w:val="0070C0"/>
              </w:rPr>
              <w:t>2</w:t>
            </w:r>
            <w:r w:rsidRPr="00931521">
              <w:rPr>
                <w:rFonts w:eastAsia="Times New Roman" w:cs="Times New Roman"/>
                <w:color w:val="0070C0"/>
                <w:szCs w:val="24"/>
                <w:lang w:eastAsia="ja-JP"/>
              </w:rPr>
              <w:t>.</w:t>
            </w:r>
            <w:r>
              <w:rPr>
                <w:rFonts w:eastAsia="Times New Roman" w:cs="Times New Roman"/>
                <w:color w:val="0070C0"/>
                <w:szCs w:val="24"/>
                <w:lang w:eastAsia="ja-JP"/>
              </w:rPr>
              <w:t xml:space="preserve"> </w:t>
            </w: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Bridge and Terminus Words</w:t>
            </w:r>
          </w:p>
        </w:tc>
      </w:tr>
      <w:tr w:rsidR="00931521" w:rsidRPr="00B67AF3" w14:paraId="457250F1" w14:textId="77777777" w:rsidTr="00931521">
        <w:trPr>
          <w:trHeight w:val="315"/>
        </w:trPr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5724" w14:textId="77777777" w:rsidR="00931521" w:rsidRPr="00B67AF3" w:rsidRDefault="00931521" w:rsidP="00931521">
            <w:pPr>
              <w:spacing w:after="0"/>
              <w:ind w:right="420"/>
              <w:jc w:val="center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Familiar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A9E3" w14:textId="77777777" w:rsidR="00931521" w:rsidRPr="00B67AF3" w:rsidRDefault="00931521" w:rsidP="00931521">
            <w:pPr>
              <w:spacing w:after="0"/>
              <w:ind w:left="-375"/>
              <w:jc w:val="center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Unfamiliar</w:t>
            </w:r>
          </w:p>
        </w:tc>
      </w:tr>
      <w:tr w:rsidR="00931521" w:rsidRPr="00B67AF3" w14:paraId="17491D44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80178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Bridg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D4337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Terminu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88106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Bridg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AC088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Terminus</w:t>
            </w:r>
          </w:p>
        </w:tc>
      </w:tr>
      <w:tr w:rsidR="00931521" w:rsidRPr="00B67AF3" w14:paraId="1BE1E3BF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76D8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bafan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1EB3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bafaz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97F6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biwop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9787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bipop</w:t>
            </w:r>
            <w:proofErr w:type="spellEnd"/>
          </w:p>
        </w:tc>
      </w:tr>
      <w:tr w:rsidR="00931521" w:rsidRPr="00B67AF3" w14:paraId="3696AA64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D7B9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bened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BD09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bezed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BA2B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cihuz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CA6E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cohuz</w:t>
            </w:r>
            <w:proofErr w:type="spellEnd"/>
          </w:p>
        </w:tc>
      </w:tr>
      <w:tr w:rsidR="00931521" w:rsidRPr="00B67AF3" w14:paraId="70B6C17B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7C4B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bogan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2B66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bogaj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E64E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dazuf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4116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razuf</w:t>
            </w:r>
            <w:proofErr w:type="spellEnd"/>
          </w:p>
        </w:tc>
      </w:tr>
      <w:tr w:rsidR="00931521" w:rsidRPr="00B67AF3" w14:paraId="58380BE1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7961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bonit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5515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bohit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CE1D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duhif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ECF3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dusif</w:t>
            </w:r>
            <w:proofErr w:type="spellEnd"/>
          </w:p>
        </w:tc>
      </w:tr>
      <w:tr w:rsidR="00931521" w:rsidRPr="00B67AF3" w14:paraId="1EF1F4DF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9C43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caruf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BB43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cahuf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DC2B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febuz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4DDE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fenuz</w:t>
            </w:r>
            <w:proofErr w:type="spellEnd"/>
          </w:p>
        </w:tc>
      </w:tr>
      <w:tr w:rsidR="00931521" w:rsidRPr="00B67AF3" w14:paraId="5824C0F3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E3D5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cobi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2D88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vobil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9B5D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fohaf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1A46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fohal</w:t>
            </w:r>
            <w:proofErr w:type="spellEnd"/>
          </w:p>
        </w:tc>
      </w:tr>
      <w:tr w:rsidR="00931521" w:rsidRPr="00B67AF3" w14:paraId="68C7F344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1C19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cotam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9B2F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zotam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4B70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gehaf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0112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gehas</w:t>
            </w:r>
            <w:proofErr w:type="spellEnd"/>
          </w:p>
        </w:tc>
      </w:tr>
      <w:tr w:rsidR="00931521" w:rsidRPr="00B67AF3" w14:paraId="437ABF75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6ED6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daben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009B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dabev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ED43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gifob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EA98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gicob</w:t>
            </w:r>
            <w:proofErr w:type="spellEnd"/>
          </w:p>
        </w:tc>
      </w:tr>
      <w:tr w:rsidR="00931521" w:rsidRPr="00B67AF3" w14:paraId="457CAA2C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B741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dite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2AF5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dihel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B386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huvuf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F033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huvus</w:t>
            </w:r>
            <w:proofErr w:type="spellEnd"/>
          </w:p>
        </w:tc>
      </w:tr>
      <w:tr w:rsidR="00931521" w:rsidRPr="00B67AF3" w14:paraId="4D5BC745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2510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dolin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B0CD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dowin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8816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jezok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5EC6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jezon</w:t>
            </w:r>
            <w:proofErr w:type="spellEnd"/>
          </w:p>
        </w:tc>
      </w:tr>
      <w:tr w:rsidR="00931521" w:rsidRPr="00B67AF3" w14:paraId="52FF4881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723D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donop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75A3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dohop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C222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jiwut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7CF9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fiwut</w:t>
            </w:r>
            <w:proofErr w:type="spellEnd"/>
          </w:p>
        </w:tc>
      </w:tr>
      <w:tr w:rsidR="00931521" w:rsidRPr="00B67AF3" w14:paraId="197C3A5F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5402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feman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8DB9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femab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A024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jobav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45D0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cobav</w:t>
            </w:r>
            <w:proofErr w:type="spellEnd"/>
          </w:p>
        </w:tc>
      </w:tr>
      <w:tr w:rsidR="00931521" w:rsidRPr="00B67AF3" w14:paraId="3D1380B1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0116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furen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9A22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furun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EED5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jofup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2B2E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jofuv</w:t>
            </w:r>
            <w:proofErr w:type="spellEnd"/>
          </w:p>
        </w:tc>
      </w:tr>
      <w:tr w:rsidR="00931521" w:rsidRPr="00B67AF3" w14:paraId="272BAFAA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DF3E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gedan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184E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gedaf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2673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kawob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F9DF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fawob</w:t>
            </w:r>
            <w:proofErr w:type="spellEnd"/>
          </w:p>
        </w:tc>
      </w:tr>
      <w:tr w:rsidR="00931521" w:rsidRPr="00B67AF3" w14:paraId="732B908C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C374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gofen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29E9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gofev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9148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kihab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557E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kimab</w:t>
            </w:r>
            <w:proofErr w:type="spellEnd"/>
          </w:p>
        </w:tc>
      </w:tr>
      <w:tr w:rsidR="00931521" w:rsidRPr="00B67AF3" w14:paraId="4E717A9E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3987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haner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D4D3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hajer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61E5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kuwez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4D5C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kunez</w:t>
            </w:r>
            <w:proofErr w:type="spellEnd"/>
          </w:p>
        </w:tc>
      </w:tr>
      <w:tr w:rsidR="00931521" w:rsidRPr="00B67AF3" w14:paraId="28797A0B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E214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hejen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FB92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hejef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F5DE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lahoz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19B8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lahon</w:t>
            </w:r>
            <w:proofErr w:type="spellEnd"/>
          </w:p>
        </w:tc>
      </w:tr>
      <w:tr w:rsidR="00931521" w:rsidRPr="00B67AF3" w14:paraId="4C48DF8F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B570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honak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616F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hovak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8756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lezaf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C7EE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lesaf</w:t>
            </w:r>
            <w:proofErr w:type="spellEnd"/>
          </w:p>
        </w:tc>
      </w:tr>
      <w:tr w:rsidR="00931521" w:rsidRPr="00B67AF3" w14:paraId="470521FD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5295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horik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EB9B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hozit</w:t>
            </w:r>
            <w:proofErr w:type="spellEnd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6C1A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lohuf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16A3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lomuf</w:t>
            </w:r>
            <w:proofErr w:type="spellEnd"/>
          </w:p>
        </w:tc>
      </w:tr>
      <w:tr w:rsidR="00931521" w:rsidRPr="00B67AF3" w14:paraId="1E84DAC1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B849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jesan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8609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jesaf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E5FA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muhuw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9871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muhul</w:t>
            </w:r>
            <w:proofErr w:type="spellEnd"/>
          </w:p>
        </w:tc>
      </w:tr>
      <w:tr w:rsidR="00931521" w:rsidRPr="00B67AF3" w14:paraId="56CA30B4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DE53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jumon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098A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jumoz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E8D9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nahuz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8E05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sahuz</w:t>
            </w:r>
            <w:proofErr w:type="spellEnd"/>
          </w:p>
        </w:tc>
      </w:tr>
      <w:tr w:rsidR="00931521" w:rsidRPr="00B67AF3" w14:paraId="33511C3A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4FE5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konud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CA40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kohud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CCB8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nifab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9605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nilab</w:t>
            </w:r>
            <w:proofErr w:type="spellEnd"/>
          </w:p>
        </w:tc>
      </w:tr>
      <w:tr w:rsidR="00931521" w:rsidRPr="00B67AF3" w14:paraId="695C2CD4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B1D0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korit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631D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kowit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0E40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niwod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885D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nirod</w:t>
            </w:r>
            <w:proofErr w:type="spellEnd"/>
          </w:p>
        </w:tc>
      </w:tr>
      <w:tr w:rsidR="00931521" w:rsidRPr="00B67AF3" w14:paraId="5D56AC31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A114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laret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2A7F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lajet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26BF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nugov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5AB6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nusov</w:t>
            </w:r>
            <w:proofErr w:type="spellEnd"/>
          </w:p>
        </w:tc>
      </w:tr>
      <w:tr w:rsidR="00931521" w:rsidRPr="00B67AF3" w14:paraId="691E87F9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B6DB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luden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CE59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ludef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D732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pihud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48BE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picud</w:t>
            </w:r>
            <w:proofErr w:type="spellEnd"/>
          </w:p>
        </w:tc>
      </w:tr>
      <w:tr w:rsidR="00931521" w:rsidRPr="00B67AF3" w14:paraId="2DEBBC3B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4B53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mabon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9043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mawon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1D67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piwuk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C1B3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pimuk</w:t>
            </w:r>
            <w:proofErr w:type="spellEnd"/>
          </w:p>
        </w:tc>
      </w:tr>
      <w:tr w:rsidR="00931521" w:rsidRPr="00B67AF3" w14:paraId="23154E8F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F2DC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melis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AA15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mulis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9808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rijuf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51C8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dijuf</w:t>
            </w:r>
            <w:proofErr w:type="spellEnd"/>
          </w:p>
        </w:tc>
      </w:tr>
      <w:tr w:rsidR="00931521" w:rsidRPr="00B67AF3" w14:paraId="32459550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82D1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migen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4E9E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migew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A9D5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rujeg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578E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ruzeg</w:t>
            </w:r>
            <w:proofErr w:type="spellEnd"/>
          </w:p>
        </w:tc>
      </w:tr>
      <w:tr w:rsidR="00931521" w:rsidRPr="00B67AF3" w14:paraId="3CDD04D4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F6C7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mofen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0C88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mofej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87E2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rukow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D812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sukow</w:t>
            </w:r>
            <w:proofErr w:type="spellEnd"/>
          </w:p>
        </w:tc>
      </w:tr>
      <w:tr w:rsidR="00931521" w:rsidRPr="00B67AF3" w14:paraId="5283D051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0E23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naben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1562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nabev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FAB5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sohob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F51B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sohol</w:t>
            </w:r>
            <w:proofErr w:type="spellEnd"/>
          </w:p>
        </w:tc>
      </w:tr>
      <w:tr w:rsidR="00931521" w:rsidRPr="00B67AF3" w14:paraId="42AA424E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A684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lastRenderedPageBreak/>
              <w:t>narer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EFCA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naher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106C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sojaz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B26A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sejaz</w:t>
            </w:r>
            <w:proofErr w:type="spellEnd"/>
          </w:p>
        </w:tc>
      </w:tr>
      <w:tr w:rsidR="00931521" w:rsidRPr="00B67AF3" w14:paraId="59A05B66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9436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panid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A858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pahid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11CF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tahob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03DE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lahob</w:t>
            </w:r>
            <w:proofErr w:type="spellEnd"/>
          </w:p>
        </w:tc>
      </w:tr>
      <w:tr w:rsidR="00931521" w:rsidRPr="00B67AF3" w14:paraId="36AC5BC2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4CB7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pifan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0190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pifaz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DF89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tiwoz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45AB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tinoz</w:t>
            </w:r>
            <w:proofErr w:type="spellEnd"/>
          </w:p>
        </w:tc>
      </w:tr>
      <w:tr w:rsidR="00931521" w:rsidRPr="00B67AF3" w14:paraId="6EB09BB0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E285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posan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AEE8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posaf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C2AA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tugaz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B911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tugar</w:t>
            </w:r>
            <w:proofErr w:type="spellEnd"/>
          </w:p>
        </w:tc>
      </w:tr>
      <w:tr w:rsidR="00931521" w:rsidRPr="00B67AF3" w14:paraId="784F1211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98F7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reme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F01B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zemel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1461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tuwop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752C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guwop</w:t>
            </w:r>
            <w:proofErr w:type="spellEnd"/>
          </w:p>
        </w:tc>
      </w:tr>
      <w:tr w:rsidR="00931521" w:rsidRPr="00B67AF3" w14:paraId="490F10EB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0466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rifan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7807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rifab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5625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vaduf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ACB9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vadif</w:t>
            </w:r>
            <w:proofErr w:type="spellEnd"/>
          </w:p>
        </w:tc>
      </w:tr>
      <w:tr w:rsidR="00931521" w:rsidRPr="00B67AF3" w14:paraId="677E3BC6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EDCC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rucan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9091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rucaw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BBE7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vawub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73B9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cawub</w:t>
            </w:r>
            <w:proofErr w:type="spellEnd"/>
          </w:p>
        </w:tc>
      </w:tr>
      <w:tr w:rsidR="00931521" w:rsidRPr="00B67AF3" w14:paraId="6AC0BA29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0447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saret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1779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sajet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4437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vobaf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C1DB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tobaf</w:t>
            </w:r>
            <w:proofErr w:type="spellEnd"/>
          </w:p>
        </w:tc>
      </w:tr>
      <w:tr w:rsidR="00931521" w:rsidRPr="00B67AF3" w14:paraId="12B5251B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9B4C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selim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9BBC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sebim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4F25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vojug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FBBC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vosug</w:t>
            </w:r>
            <w:proofErr w:type="spellEnd"/>
          </w:p>
        </w:tc>
      </w:tr>
      <w:tr w:rsidR="00931521" w:rsidRPr="00B67AF3" w14:paraId="3D77AC3F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2D10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tacen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97C0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tacun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91E4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wajud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BC75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cawub</w:t>
            </w:r>
            <w:proofErr w:type="spellEnd"/>
          </w:p>
        </w:tc>
      </w:tr>
      <w:tr w:rsidR="00931521" w:rsidRPr="00B67AF3" w14:paraId="15D1AB2C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BB43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tonop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D308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tozop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9DA3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wohif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7E35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wolif</w:t>
            </w:r>
            <w:proofErr w:type="spellEnd"/>
          </w:p>
        </w:tc>
      </w:tr>
      <w:tr w:rsidR="00931521" w:rsidRPr="00B67AF3" w14:paraId="1EE0B309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6A76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tuson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028A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tusof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4186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wudov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7FE8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wunov</w:t>
            </w:r>
            <w:proofErr w:type="spellEnd"/>
          </w:p>
        </w:tc>
      </w:tr>
      <w:tr w:rsidR="00931521" w:rsidRPr="00B67AF3" w14:paraId="783A604A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2C40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vaben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4DC5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vabew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5316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wuheg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48A4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wuteg</w:t>
            </w:r>
            <w:proofErr w:type="spellEnd"/>
          </w:p>
        </w:tc>
      </w:tr>
      <w:tr w:rsidR="00931521" w:rsidRPr="00B67AF3" w14:paraId="555089DD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F73C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vocon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A405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vowon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2AF4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wumof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DC5C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wunov</w:t>
            </w:r>
            <w:proofErr w:type="spellEnd"/>
          </w:p>
        </w:tc>
      </w:tr>
      <w:tr w:rsidR="00931521" w:rsidRPr="00B67AF3" w14:paraId="07ECF8C6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D854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warit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B759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wahit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D14F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zagib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A6D5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zagin</w:t>
            </w:r>
            <w:proofErr w:type="spellEnd"/>
          </w:p>
        </w:tc>
      </w:tr>
      <w:tr w:rsidR="00931521" w:rsidRPr="00B67AF3" w14:paraId="41047DBF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6AAB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wehen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F86F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weheg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C41F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zibo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8E3D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zinos</w:t>
            </w:r>
            <w:proofErr w:type="spellEnd"/>
          </w:p>
        </w:tc>
      </w:tr>
      <w:tr w:rsidR="00931521" w:rsidRPr="00B67AF3" w14:paraId="04A559CC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DC14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zolen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E759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zolew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1361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zodup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461B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sodup</w:t>
            </w:r>
            <w:proofErr w:type="spellEnd"/>
          </w:p>
        </w:tc>
      </w:tr>
      <w:tr w:rsidR="00931521" w:rsidRPr="00B67AF3" w14:paraId="456DBC03" w14:textId="77777777" w:rsidTr="00931521">
        <w:trPr>
          <w:trHeight w:val="315"/>
        </w:trPr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28E5F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zutan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CB340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zutaf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53E78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zogir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A5F7A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zocir</w:t>
            </w:r>
            <w:proofErr w:type="spellEnd"/>
          </w:p>
        </w:tc>
      </w:tr>
    </w:tbl>
    <w:p w14:paraId="1DD2A020" w14:textId="77777777" w:rsidR="00931521" w:rsidRPr="00B67AF3" w:rsidRDefault="00931521" w:rsidP="00931521">
      <w:pPr>
        <w:spacing w:after="0"/>
        <w:jc w:val="both"/>
        <w:rPr>
          <w:rFonts w:cs="Times New Roman"/>
          <w:color w:val="0070C0"/>
        </w:rPr>
      </w:pPr>
      <w:r w:rsidRPr="00B67AF3">
        <w:rPr>
          <w:rFonts w:cs="Times New Roman"/>
          <w:color w:val="0070C0"/>
        </w:rPr>
        <w:t xml:space="preserve">*One item in the Familiar Terminus list was excluded from analyses due to a substitution of two letters (rather than one) from its Bridge word. </w:t>
      </w:r>
    </w:p>
    <w:p w14:paraId="3455A7B8" w14:textId="77777777" w:rsidR="00931521" w:rsidRPr="00B67AF3" w:rsidRDefault="00931521" w:rsidP="00931521">
      <w:pPr>
        <w:rPr>
          <w:rFonts w:cs="Times New Roman"/>
          <w:color w:val="0070C0"/>
        </w:rPr>
      </w:pPr>
    </w:p>
    <w:p w14:paraId="55100B3E" w14:textId="77777777" w:rsidR="00931521" w:rsidRPr="00B67AF3" w:rsidRDefault="00931521" w:rsidP="00931521">
      <w:pPr>
        <w:rPr>
          <w:rFonts w:cs="Times New Roman"/>
          <w:color w:val="0070C0"/>
        </w:rPr>
      </w:pPr>
    </w:p>
    <w:p w14:paraId="638C3BB6" w14:textId="77777777" w:rsidR="00931521" w:rsidRPr="00B67AF3" w:rsidRDefault="00931521" w:rsidP="00931521">
      <w:pPr>
        <w:rPr>
          <w:rFonts w:cs="Times New Roman"/>
          <w:color w:val="0070C0"/>
        </w:rPr>
      </w:pPr>
    </w:p>
    <w:p w14:paraId="15DBAE6E" w14:textId="77777777" w:rsidR="00931521" w:rsidRPr="00B67AF3" w:rsidRDefault="00931521" w:rsidP="00931521">
      <w:pPr>
        <w:rPr>
          <w:rFonts w:cs="Times New Roman"/>
          <w:color w:val="0070C0"/>
        </w:rPr>
      </w:pPr>
    </w:p>
    <w:p w14:paraId="27BF685C" w14:textId="77777777" w:rsidR="00931521" w:rsidRPr="00B67AF3" w:rsidRDefault="00931521" w:rsidP="00931521">
      <w:pPr>
        <w:rPr>
          <w:rFonts w:cs="Times New Roman"/>
          <w:color w:val="0070C0"/>
        </w:rPr>
      </w:pPr>
    </w:p>
    <w:p w14:paraId="75136650" w14:textId="77777777" w:rsidR="00931521" w:rsidRPr="00B67AF3" w:rsidRDefault="00931521" w:rsidP="00931521">
      <w:pPr>
        <w:rPr>
          <w:rFonts w:cs="Times New Roman"/>
          <w:color w:val="0070C0"/>
        </w:rPr>
      </w:pPr>
    </w:p>
    <w:p w14:paraId="0449038D" w14:textId="77777777" w:rsidR="00931521" w:rsidRPr="00B67AF3" w:rsidRDefault="00931521" w:rsidP="00931521">
      <w:pPr>
        <w:rPr>
          <w:rFonts w:cs="Times New Roman"/>
          <w:color w:val="0070C0"/>
        </w:rPr>
      </w:pPr>
    </w:p>
    <w:p w14:paraId="0019EEB3" w14:textId="77777777" w:rsidR="00931521" w:rsidRPr="00B67AF3" w:rsidRDefault="00931521" w:rsidP="00931521">
      <w:pPr>
        <w:rPr>
          <w:rFonts w:cs="Times New Roman"/>
          <w:color w:val="0070C0"/>
        </w:rPr>
      </w:pPr>
    </w:p>
    <w:p w14:paraId="7DE6FE86" w14:textId="77777777" w:rsidR="00931521" w:rsidRPr="00B67AF3" w:rsidRDefault="00931521" w:rsidP="00931521">
      <w:pPr>
        <w:rPr>
          <w:rFonts w:cs="Times New Roman"/>
          <w:color w:val="0070C0"/>
        </w:rPr>
      </w:pPr>
    </w:p>
    <w:p w14:paraId="21BF4F0C" w14:textId="77777777" w:rsidR="00931521" w:rsidRPr="00B67AF3" w:rsidRDefault="00931521" w:rsidP="00931521">
      <w:pPr>
        <w:rPr>
          <w:rFonts w:cs="Times New Roman"/>
          <w:color w:val="0070C0"/>
        </w:rPr>
      </w:pPr>
    </w:p>
    <w:p w14:paraId="434843EB" w14:textId="77777777" w:rsidR="00931521" w:rsidRPr="00B67AF3" w:rsidRDefault="00931521" w:rsidP="00931521">
      <w:pPr>
        <w:rPr>
          <w:rFonts w:cs="Times New Roman"/>
          <w:color w:val="0070C0"/>
        </w:rPr>
      </w:pPr>
    </w:p>
    <w:tbl>
      <w:tblPr>
        <w:tblW w:w="6610" w:type="dxa"/>
        <w:tblLook w:val="04A0" w:firstRow="1" w:lastRow="0" w:firstColumn="1" w:lastColumn="0" w:noHBand="0" w:noVBand="1"/>
      </w:tblPr>
      <w:tblGrid>
        <w:gridCol w:w="2543"/>
        <w:gridCol w:w="1237"/>
        <w:gridCol w:w="1840"/>
        <w:gridCol w:w="990"/>
      </w:tblGrid>
      <w:tr w:rsidR="00931521" w:rsidRPr="00B67AF3" w14:paraId="76D9E23A" w14:textId="77777777" w:rsidTr="00C3778E">
        <w:trPr>
          <w:trHeight w:val="315"/>
        </w:trPr>
        <w:tc>
          <w:tcPr>
            <w:tcW w:w="661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0FC3DE" w14:textId="538BC401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 w:val="20"/>
                <w:szCs w:val="20"/>
                <w:lang w:eastAsia="ja-JP"/>
              </w:rPr>
            </w:pPr>
            <w:r w:rsidRPr="00931521">
              <w:rPr>
                <w:b/>
                <w:bCs/>
                <w:color w:val="0070C0"/>
              </w:rPr>
              <w:lastRenderedPageBreak/>
              <w:t xml:space="preserve">Supplementary Table </w:t>
            </w:r>
            <w:r>
              <w:rPr>
                <w:b/>
                <w:bCs/>
                <w:color w:val="0070C0"/>
              </w:rPr>
              <w:t>3</w:t>
            </w: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. English Translation Statistics</w:t>
            </w:r>
          </w:p>
        </w:tc>
      </w:tr>
      <w:tr w:rsidR="00931521" w:rsidRPr="00B67AF3" w14:paraId="62052AF9" w14:textId="77777777" w:rsidTr="00931521">
        <w:trPr>
          <w:trHeight w:val="315"/>
        </w:trPr>
        <w:tc>
          <w:tcPr>
            <w:tcW w:w="2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8CF52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 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64731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List A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60ACD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List B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938CF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i/>
                <w:iCs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i/>
                <w:iCs/>
                <w:color w:val="0070C0"/>
                <w:szCs w:val="24"/>
                <w:lang w:eastAsia="ja-JP"/>
              </w:rPr>
              <w:t>p-value</w:t>
            </w:r>
          </w:p>
        </w:tc>
      </w:tr>
      <w:tr w:rsidR="00931521" w:rsidRPr="00B67AF3" w14:paraId="5B172D53" w14:textId="77777777" w:rsidTr="00931521">
        <w:trPr>
          <w:trHeight w:val="315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811F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AoA</w:t>
            </w:r>
            <w:proofErr w:type="spellEnd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 xml:space="preserve"> (</w:t>
            </w: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yrs</w:t>
            </w:r>
            <w:proofErr w:type="spellEnd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8D55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6.01 (1.5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AE27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6.11 (1.5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D174" w14:textId="77777777" w:rsidR="00931521" w:rsidRPr="00B67AF3" w:rsidRDefault="00931521" w:rsidP="00931521">
            <w:pPr>
              <w:spacing w:after="0"/>
              <w:jc w:val="right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0.749</w:t>
            </w:r>
          </w:p>
        </w:tc>
      </w:tr>
      <w:tr w:rsidR="00931521" w:rsidRPr="00B67AF3" w14:paraId="374B3978" w14:textId="77777777" w:rsidTr="00931521">
        <w:trPr>
          <w:trHeight w:val="315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AF6E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Imageabilit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E67A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454.9 (175.7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B627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454.61 (183.9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DC38" w14:textId="77777777" w:rsidR="00931521" w:rsidRPr="00B67AF3" w:rsidRDefault="00931521" w:rsidP="00931521">
            <w:pPr>
              <w:spacing w:after="0"/>
              <w:jc w:val="right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0.994</w:t>
            </w:r>
          </w:p>
        </w:tc>
      </w:tr>
      <w:tr w:rsidR="00931521" w:rsidRPr="00B67AF3" w14:paraId="13FCC5CE" w14:textId="77777777" w:rsidTr="00931521">
        <w:trPr>
          <w:trHeight w:val="315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8470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Familiarit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A059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529.78 (34.7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19C6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521.88 (34.7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978D" w14:textId="77777777" w:rsidR="00931521" w:rsidRPr="00B67AF3" w:rsidRDefault="00931521" w:rsidP="00931521">
            <w:pPr>
              <w:spacing w:after="0"/>
              <w:jc w:val="right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0.269</w:t>
            </w:r>
          </w:p>
        </w:tc>
      </w:tr>
      <w:tr w:rsidR="00931521" w:rsidRPr="00B67AF3" w14:paraId="3BD32B1F" w14:textId="77777777" w:rsidTr="00931521">
        <w:trPr>
          <w:trHeight w:val="315"/>
        </w:trPr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D318C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Log Frequency (</w:t>
            </w:r>
            <w:proofErr w:type="spellStart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zipf</w:t>
            </w:r>
            <w:proofErr w:type="spellEnd"/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2AD2A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4.25 (0.3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9EDEA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4.28 (0.3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8F2B0" w14:textId="77777777" w:rsidR="00931521" w:rsidRPr="00B67AF3" w:rsidRDefault="00931521" w:rsidP="00931521">
            <w:pPr>
              <w:spacing w:after="0"/>
              <w:jc w:val="right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0.683</w:t>
            </w:r>
          </w:p>
        </w:tc>
      </w:tr>
    </w:tbl>
    <w:p w14:paraId="2F2A0E4B" w14:textId="77777777" w:rsidR="00931521" w:rsidRPr="00B67AF3" w:rsidRDefault="00931521" w:rsidP="00931521">
      <w:pPr>
        <w:spacing w:after="0"/>
        <w:rPr>
          <w:rFonts w:cs="Times New Roman"/>
          <w:noProof/>
          <w:color w:val="0070C0"/>
        </w:rPr>
      </w:pPr>
      <w:r w:rsidRPr="00B67AF3">
        <w:rPr>
          <w:rFonts w:cs="Times New Roman"/>
          <w:i/>
          <w:iCs/>
          <w:color w:val="0070C0"/>
        </w:rPr>
        <w:t xml:space="preserve">Note: </w:t>
      </w:r>
      <w:proofErr w:type="spellStart"/>
      <w:r w:rsidRPr="00B67AF3">
        <w:rPr>
          <w:rFonts w:cs="Times New Roman"/>
          <w:color w:val="0070C0"/>
        </w:rPr>
        <w:t>AoA</w:t>
      </w:r>
      <w:proofErr w:type="spellEnd"/>
      <w:r w:rsidRPr="00B67AF3">
        <w:rPr>
          <w:rFonts w:cs="Times New Roman"/>
          <w:color w:val="0070C0"/>
        </w:rPr>
        <w:t>, imageability (concreteness), and familiarity were determined based on the Bristol Norm database (</w:t>
      </w:r>
      <w:proofErr w:type="spellStart"/>
      <w:r w:rsidRPr="00B67AF3">
        <w:rPr>
          <w:rFonts w:cs="Times New Roman"/>
          <w:noProof/>
          <w:color w:val="0070C0"/>
        </w:rPr>
        <w:t>Stadthagen</w:t>
      </w:r>
      <w:proofErr w:type="spellEnd"/>
      <w:r w:rsidRPr="00B67AF3">
        <w:rPr>
          <w:rFonts w:cs="Times New Roman"/>
          <w:noProof/>
          <w:color w:val="0070C0"/>
        </w:rPr>
        <w:t>-Gonzalez &amp; Davis, 2006)</w:t>
      </w:r>
      <w:r w:rsidRPr="00B67AF3">
        <w:rPr>
          <w:rFonts w:cs="Times New Roman"/>
          <w:color w:val="0070C0"/>
        </w:rPr>
        <w:t xml:space="preserve">, and lexical frequency on the </w:t>
      </w:r>
      <w:r w:rsidRPr="00B67AF3">
        <w:rPr>
          <w:rFonts w:cs="Times New Roman"/>
          <w:noProof/>
          <w:color w:val="0070C0"/>
        </w:rPr>
        <w:t>SUBTLEX-US zipf scale</w:t>
      </w:r>
      <w:r w:rsidRPr="00B67AF3">
        <w:rPr>
          <w:rFonts w:cs="Times New Roman"/>
          <w:color w:val="0070C0"/>
        </w:rPr>
        <w:t xml:space="preserve"> </w:t>
      </w:r>
      <w:r w:rsidRPr="00B67AF3">
        <w:rPr>
          <w:rFonts w:cs="Times New Roman"/>
          <w:noProof/>
          <w:color w:val="0070C0"/>
        </w:rPr>
        <w:t>(Brysbaert &amp; New, 2009; Van Heuven, Mandera, Keuleers, &amp; Brysbaert, 2014).</w:t>
      </w:r>
    </w:p>
    <w:p w14:paraId="7B731867" w14:textId="77777777" w:rsidR="00931521" w:rsidRPr="00B67AF3" w:rsidRDefault="00931521" w:rsidP="00931521">
      <w:pPr>
        <w:spacing w:after="0"/>
        <w:rPr>
          <w:rFonts w:cs="Times New Roman"/>
          <w:color w:val="0070C0"/>
        </w:rPr>
      </w:pPr>
    </w:p>
    <w:p w14:paraId="097C1A5D" w14:textId="77777777" w:rsidR="00931521" w:rsidRPr="00B67AF3" w:rsidRDefault="00931521" w:rsidP="00931521">
      <w:pPr>
        <w:spacing w:after="0"/>
        <w:rPr>
          <w:rFonts w:cs="Times New Roman"/>
          <w:color w:val="0070C0"/>
        </w:rPr>
      </w:pPr>
    </w:p>
    <w:p w14:paraId="790C0779" w14:textId="77777777" w:rsidR="00931521" w:rsidRPr="00B67AF3" w:rsidRDefault="00931521" w:rsidP="00931521">
      <w:pPr>
        <w:spacing w:after="0"/>
        <w:rPr>
          <w:rFonts w:cs="Times New Roman"/>
          <w:color w:val="0070C0"/>
        </w:rPr>
      </w:pPr>
    </w:p>
    <w:p w14:paraId="5D8794CE" w14:textId="33EB4E6E" w:rsidR="00931521" w:rsidRDefault="00931521" w:rsidP="00931521">
      <w:pPr>
        <w:spacing w:after="0"/>
        <w:rPr>
          <w:rFonts w:cs="Times New Roman"/>
          <w:color w:val="0070C0"/>
        </w:rPr>
      </w:pPr>
    </w:p>
    <w:p w14:paraId="652C934C" w14:textId="7A1BB36E" w:rsidR="00931521" w:rsidRDefault="00931521" w:rsidP="00931521">
      <w:pPr>
        <w:spacing w:after="0"/>
        <w:rPr>
          <w:rFonts w:cs="Times New Roman"/>
          <w:color w:val="0070C0"/>
        </w:rPr>
      </w:pPr>
    </w:p>
    <w:p w14:paraId="13BF8796" w14:textId="35C14C73" w:rsidR="00931521" w:rsidRDefault="00931521" w:rsidP="00931521">
      <w:pPr>
        <w:spacing w:after="0"/>
        <w:rPr>
          <w:rFonts w:cs="Times New Roman"/>
          <w:color w:val="0070C0"/>
        </w:rPr>
      </w:pPr>
    </w:p>
    <w:p w14:paraId="539EB224" w14:textId="0A24EB2B" w:rsidR="00931521" w:rsidRDefault="00931521" w:rsidP="00931521">
      <w:pPr>
        <w:spacing w:after="0"/>
        <w:rPr>
          <w:rFonts w:cs="Times New Roman"/>
          <w:color w:val="0070C0"/>
        </w:rPr>
      </w:pPr>
    </w:p>
    <w:p w14:paraId="455E8D2A" w14:textId="575A551B" w:rsidR="00931521" w:rsidRDefault="00931521" w:rsidP="00931521">
      <w:pPr>
        <w:spacing w:after="0"/>
        <w:rPr>
          <w:rFonts w:cs="Times New Roman"/>
          <w:color w:val="0070C0"/>
        </w:rPr>
      </w:pPr>
    </w:p>
    <w:p w14:paraId="3F7FC646" w14:textId="23E640A0" w:rsidR="00931521" w:rsidRDefault="00931521" w:rsidP="00931521">
      <w:pPr>
        <w:spacing w:after="0"/>
        <w:rPr>
          <w:rFonts w:cs="Times New Roman"/>
          <w:color w:val="0070C0"/>
        </w:rPr>
      </w:pPr>
    </w:p>
    <w:p w14:paraId="534A01C1" w14:textId="77777777" w:rsidR="00931521" w:rsidRPr="00B67AF3" w:rsidRDefault="00931521" w:rsidP="00931521">
      <w:pPr>
        <w:spacing w:after="0"/>
        <w:rPr>
          <w:rFonts w:cs="Times New Roman"/>
          <w:color w:val="0070C0"/>
        </w:rPr>
      </w:pPr>
    </w:p>
    <w:p w14:paraId="356499C0" w14:textId="77777777" w:rsidR="00931521" w:rsidRPr="00B67AF3" w:rsidRDefault="00931521" w:rsidP="00931521">
      <w:pPr>
        <w:spacing w:after="0"/>
        <w:rPr>
          <w:rFonts w:cs="Times New Roman"/>
          <w:color w:val="0070C0"/>
        </w:rPr>
      </w:pPr>
    </w:p>
    <w:p w14:paraId="6F6B1857" w14:textId="77777777" w:rsidR="00931521" w:rsidRPr="00B67AF3" w:rsidRDefault="00931521" w:rsidP="00931521">
      <w:pPr>
        <w:spacing w:after="0"/>
        <w:rPr>
          <w:rFonts w:cs="Times New Roman"/>
          <w:color w:val="0070C0"/>
        </w:rPr>
      </w:pPr>
    </w:p>
    <w:p w14:paraId="7A91A748" w14:textId="77777777" w:rsidR="00931521" w:rsidRPr="00B67AF3" w:rsidRDefault="00931521" w:rsidP="00931521">
      <w:pPr>
        <w:spacing w:after="0"/>
        <w:rPr>
          <w:rFonts w:cs="Times New Roman"/>
          <w:color w:val="0070C0"/>
        </w:rPr>
      </w:pPr>
    </w:p>
    <w:p w14:paraId="40CB61BA" w14:textId="77777777" w:rsidR="00931521" w:rsidRPr="00B67AF3" w:rsidRDefault="00931521" w:rsidP="00931521">
      <w:pPr>
        <w:spacing w:after="0"/>
        <w:rPr>
          <w:rFonts w:cs="Times New Roman"/>
          <w:color w:val="0070C0"/>
        </w:rPr>
      </w:pPr>
    </w:p>
    <w:p w14:paraId="5570FE0D" w14:textId="77777777" w:rsidR="00931521" w:rsidRPr="00B67AF3" w:rsidRDefault="00931521" w:rsidP="00931521">
      <w:pPr>
        <w:spacing w:after="0"/>
        <w:rPr>
          <w:rFonts w:cs="Times New Roman"/>
          <w:color w:val="0070C0"/>
        </w:rPr>
      </w:pPr>
    </w:p>
    <w:p w14:paraId="6ACF1E9F" w14:textId="77777777" w:rsidR="00931521" w:rsidRPr="00B67AF3" w:rsidRDefault="00931521" w:rsidP="00931521">
      <w:pPr>
        <w:spacing w:after="0"/>
        <w:rPr>
          <w:rFonts w:cs="Times New Roman"/>
          <w:color w:val="0070C0"/>
        </w:rPr>
      </w:pPr>
    </w:p>
    <w:p w14:paraId="26D6BB2A" w14:textId="77777777" w:rsidR="00931521" w:rsidRPr="00B67AF3" w:rsidRDefault="00931521" w:rsidP="00931521">
      <w:pPr>
        <w:spacing w:after="0"/>
        <w:rPr>
          <w:rFonts w:cs="Times New Roman"/>
          <w:color w:val="0070C0"/>
        </w:rPr>
      </w:pPr>
    </w:p>
    <w:p w14:paraId="16D70869" w14:textId="77777777" w:rsidR="00931521" w:rsidRPr="00B67AF3" w:rsidRDefault="00931521" w:rsidP="00931521">
      <w:pPr>
        <w:spacing w:after="0"/>
        <w:rPr>
          <w:rFonts w:cs="Times New Roman"/>
          <w:color w:val="0070C0"/>
        </w:rPr>
      </w:pPr>
    </w:p>
    <w:p w14:paraId="526A68EE" w14:textId="77777777" w:rsidR="00931521" w:rsidRPr="00B67AF3" w:rsidRDefault="00931521" w:rsidP="00931521">
      <w:pPr>
        <w:spacing w:after="0"/>
        <w:rPr>
          <w:rFonts w:cs="Times New Roman"/>
          <w:color w:val="0070C0"/>
        </w:rPr>
      </w:pPr>
    </w:p>
    <w:p w14:paraId="5748428F" w14:textId="77777777" w:rsidR="00931521" w:rsidRPr="00B67AF3" w:rsidRDefault="00931521" w:rsidP="00931521">
      <w:pPr>
        <w:spacing w:after="0"/>
        <w:rPr>
          <w:rFonts w:cs="Times New Roman"/>
          <w:color w:val="0070C0"/>
        </w:rPr>
      </w:pPr>
    </w:p>
    <w:p w14:paraId="0A2E4876" w14:textId="77777777" w:rsidR="00931521" w:rsidRPr="00B67AF3" w:rsidRDefault="00931521" w:rsidP="00931521">
      <w:pPr>
        <w:spacing w:after="0"/>
        <w:rPr>
          <w:rFonts w:cs="Times New Roman"/>
          <w:color w:val="0070C0"/>
        </w:rPr>
      </w:pPr>
    </w:p>
    <w:tbl>
      <w:tblPr>
        <w:tblW w:w="5400" w:type="dxa"/>
        <w:tblLook w:val="04A0" w:firstRow="1" w:lastRow="0" w:firstColumn="1" w:lastColumn="0" w:noHBand="0" w:noVBand="1"/>
      </w:tblPr>
      <w:tblGrid>
        <w:gridCol w:w="2160"/>
        <w:gridCol w:w="3240"/>
      </w:tblGrid>
      <w:tr w:rsidR="00931521" w:rsidRPr="00B67AF3" w14:paraId="58E926BE" w14:textId="77777777" w:rsidTr="00931521">
        <w:trPr>
          <w:trHeight w:val="315"/>
        </w:trPr>
        <w:tc>
          <w:tcPr>
            <w:tcW w:w="540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9E888C" w14:textId="5E822528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931521">
              <w:rPr>
                <w:b/>
                <w:bCs/>
                <w:color w:val="0070C0"/>
              </w:rPr>
              <w:lastRenderedPageBreak/>
              <w:t xml:space="preserve">Supplementary Table </w:t>
            </w:r>
            <w:r>
              <w:rPr>
                <w:b/>
                <w:bCs/>
                <w:color w:val="0070C0"/>
              </w:rPr>
              <w:t>4</w:t>
            </w:r>
            <w:r w:rsidRPr="00931521">
              <w:rPr>
                <w:rFonts w:eastAsia="Times New Roman" w:cs="Times New Roman"/>
                <w:color w:val="0070C0"/>
                <w:szCs w:val="24"/>
                <w:lang w:eastAsia="ja-JP"/>
              </w:rPr>
              <w:t>.</w:t>
            </w: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 xml:space="preserve"> English Translation Words</w:t>
            </w:r>
          </w:p>
        </w:tc>
      </w:tr>
      <w:tr w:rsidR="00931521" w:rsidRPr="00B67AF3" w14:paraId="6F5877AF" w14:textId="77777777" w:rsidTr="00931521">
        <w:trPr>
          <w:trHeight w:val="315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03698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List A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B2A73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List B</w:t>
            </w:r>
          </w:p>
        </w:tc>
      </w:tr>
      <w:tr w:rsidR="00931521" w:rsidRPr="00B67AF3" w14:paraId="2A303837" w14:textId="77777777" w:rsidTr="0093152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62B8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accen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0748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airport</w:t>
            </w:r>
          </w:p>
        </w:tc>
      </w:tr>
      <w:tr w:rsidR="00931521" w:rsidRPr="00B67AF3" w14:paraId="13ACE786" w14:textId="77777777" w:rsidTr="0093152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4E68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anthem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96A5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bacon</w:t>
            </w:r>
          </w:p>
        </w:tc>
      </w:tr>
      <w:tr w:rsidR="00931521" w:rsidRPr="00B67AF3" w14:paraId="322A2239" w14:textId="77777777" w:rsidTr="0093152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C044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beard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E092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bath</w:t>
            </w:r>
          </w:p>
        </w:tc>
      </w:tr>
      <w:tr w:rsidR="00931521" w:rsidRPr="00B67AF3" w14:paraId="2CA93DDE" w14:textId="77777777" w:rsidTr="0093152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AEBD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blous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4DD1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beach</w:t>
            </w:r>
          </w:p>
        </w:tc>
      </w:tr>
      <w:tr w:rsidR="00931521" w:rsidRPr="00B67AF3" w14:paraId="0529DB4A" w14:textId="77777777" w:rsidTr="0093152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39B3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bon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6FE0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bride</w:t>
            </w:r>
          </w:p>
        </w:tc>
      </w:tr>
      <w:tr w:rsidR="00931521" w:rsidRPr="00B67AF3" w14:paraId="67977958" w14:textId="77777777" w:rsidTr="0093152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637A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bonu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FEA2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coach</w:t>
            </w:r>
          </w:p>
        </w:tc>
      </w:tr>
      <w:tr w:rsidR="00931521" w:rsidRPr="00B67AF3" w14:paraId="4979878C" w14:textId="77777777" w:rsidTr="0093152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25C5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brand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D99F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comment</w:t>
            </w:r>
          </w:p>
        </w:tc>
      </w:tr>
      <w:tr w:rsidR="00931521" w:rsidRPr="00B67AF3" w14:paraId="6A2FC5FD" w14:textId="77777777" w:rsidTr="0093152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D715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click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1693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consent</w:t>
            </w:r>
          </w:p>
        </w:tc>
      </w:tr>
      <w:tr w:rsidR="00931521" w:rsidRPr="00B67AF3" w14:paraId="6029737A" w14:textId="77777777" w:rsidTr="0093152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6AC7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cloud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3567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contest</w:t>
            </w:r>
          </w:p>
        </w:tc>
      </w:tr>
      <w:tr w:rsidR="00931521" w:rsidRPr="00B67AF3" w14:paraId="4CC7413F" w14:textId="77777777" w:rsidTr="0093152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FEF7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clu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15EE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crisis</w:t>
            </w:r>
          </w:p>
        </w:tc>
      </w:tr>
      <w:tr w:rsidR="00931521" w:rsidRPr="00B67AF3" w14:paraId="13DCF9BD" w14:textId="77777777" w:rsidTr="0093152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FC69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cod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F88D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cure</w:t>
            </w:r>
          </w:p>
        </w:tc>
      </w:tr>
      <w:tr w:rsidR="00931521" w:rsidRPr="00B67AF3" w14:paraId="0BD13662" w14:textId="77777777" w:rsidTr="0093152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8A33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co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8565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desert</w:t>
            </w:r>
          </w:p>
        </w:tc>
      </w:tr>
      <w:tr w:rsidR="00931521" w:rsidRPr="00B67AF3" w14:paraId="61D1309A" w14:textId="77777777" w:rsidTr="0093152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F409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command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0472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duty</w:t>
            </w:r>
          </w:p>
        </w:tc>
      </w:tr>
      <w:tr w:rsidR="00931521" w:rsidRPr="00B67AF3" w14:paraId="79DE2ACC" w14:textId="77777777" w:rsidTr="0093152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5DB6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concep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D9D2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expert</w:t>
            </w:r>
          </w:p>
        </w:tc>
      </w:tr>
      <w:tr w:rsidR="00931521" w:rsidRPr="00B67AF3" w14:paraId="33E7010D" w14:textId="77777777" w:rsidTr="0093152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C852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cultur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E780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fate</w:t>
            </w:r>
          </w:p>
        </w:tc>
      </w:tr>
      <w:tr w:rsidR="00931521" w:rsidRPr="00B67AF3" w14:paraId="249B1D30" w14:textId="77777777" w:rsidTr="0093152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2AC3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deb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48EB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fist</w:t>
            </w:r>
          </w:p>
        </w:tc>
      </w:tr>
      <w:tr w:rsidR="00931521" w:rsidRPr="00B67AF3" w14:paraId="2FEC5DE5" w14:textId="77777777" w:rsidTr="0093152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8EA8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even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A32A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fund</w:t>
            </w:r>
          </w:p>
        </w:tc>
      </w:tr>
      <w:tr w:rsidR="00931521" w:rsidRPr="00B67AF3" w14:paraId="518114F4" w14:textId="77777777" w:rsidTr="0093152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F9A7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expens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3EE2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ghost</w:t>
            </w:r>
          </w:p>
        </w:tc>
      </w:tr>
      <w:tr w:rsidR="00931521" w:rsidRPr="00B67AF3" w14:paraId="3563269C" w14:textId="77777777" w:rsidTr="0093152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BEF7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favo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E55F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golf</w:t>
            </w:r>
          </w:p>
        </w:tc>
      </w:tr>
      <w:tr w:rsidR="00931521" w:rsidRPr="00B67AF3" w14:paraId="56C507BF" w14:textId="77777777" w:rsidTr="0093152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F1E2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flam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4251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grass</w:t>
            </w:r>
          </w:p>
        </w:tc>
      </w:tr>
      <w:tr w:rsidR="00931521" w:rsidRPr="00B67AF3" w14:paraId="3BD41C8A" w14:textId="77777777" w:rsidTr="0093152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20EC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gat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E535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hammer</w:t>
            </w:r>
          </w:p>
        </w:tc>
      </w:tr>
      <w:tr w:rsidR="00931521" w:rsidRPr="00B67AF3" w14:paraId="1A1F8FDF" w14:textId="77777777" w:rsidTr="0093152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9E64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gold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4E5F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idea</w:t>
            </w:r>
          </w:p>
        </w:tc>
      </w:tr>
      <w:tr w:rsidR="00931521" w:rsidRPr="00B67AF3" w14:paraId="06EB2979" w14:textId="77777777" w:rsidTr="0093152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0D11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guil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21B6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infant</w:t>
            </w:r>
          </w:p>
        </w:tc>
      </w:tr>
      <w:tr w:rsidR="00931521" w:rsidRPr="00B67AF3" w14:paraId="281B8640" w14:textId="77777777" w:rsidTr="0093152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BF15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guita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3DFB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iron</w:t>
            </w:r>
          </w:p>
        </w:tc>
      </w:tr>
      <w:tr w:rsidR="00931521" w:rsidRPr="00B67AF3" w14:paraId="722245F7" w14:textId="77777777" w:rsidTr="0093152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0457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hin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5533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litter</w:t>
            </w:r>
          </w:p>
        </w:tc>
      </w:tr>
      <w:tr w:rsidR="00931521" w:rsidRPr="00B67AF3" w14:paraId="0FC93392" w14:textId="77777777" w:rsidTr="0093152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F6AA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jai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9AD2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mission</w:t>
            </w:r>
          </w:p>
        </w:tc>
      </w:tr>
      <w:tr w:rsidR="00931521" w:rsidRPr="00B67AF3" w14:paraId="3CA71B6F" w14:textId="77777777" w:rsidTr="0093152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343E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legend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FDF3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muffin</w:t>
            </w:r>
          </w:p>
        </w:tc>
      </w:tr>
      <w:tr w:rsidR="00931521" w:rsidRPr="00B67AF3" w14:paraId="2E109D69" w14:textId="77777777" w:rsidTr="0093152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4817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lettuc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813B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neck</w:t>
            </w:r>
          </w:p>
        </w:tc>
      </w:tr>
      <w:tr w:rsidR="00931521" w:rsidRPr="00B67AF3" w14:paraId="3FD665D1" w14:textId="77777777" w:rsidTr="0093152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8B0D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load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5D9F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network</w:t>
            </w:r>
          </w:p>
        </w:tc>
      </w:tr>
      <w:tr w:rsidR="00931521" w:rsidRPr="00B67AF3" w14:paraId="382DAF30" w14:textId="77777777" w:rsidTr="0093152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E097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moo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B647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noise</w:t>
            </w:r>
          </w:p>
        </w:tc>
      </w:tr>
      <w:tr w:rsidR="00931521" w:rsidRPr="00B67AF3" w14:paraId="4BFB9AB0" w14:textId="77777777" w:rsidTr="0093152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A5C5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nause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4E88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noon</w:t>
            </w:r>
          </w:p>
        </w:tc>
      </w:tr>
      <w:tr w:rsidR="00931521" w:rsidRPr="00B67AF3" w14:paraId="260CC362" w14:textId="77777777" w:rsidTr="0093152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1F44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lastRenderedPageBreak/>
              <w:t>nurs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3891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pill</w:t>
            </w:r>
          </w:p>
        </w:tc>
      </w:tr>
      <w:tr w:rsidR="00931521" w:rsidRPr="00B67AF3" w14:paraId="3B58FADC" w14:textId="77777777" w:rsidTr="0093152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3CA0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optio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9E8A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pity</w:t>
            </w:r>
          </w:p>
        </w:tc>
      </w:tr>
      <w:tr w:rsidR="00931521" w:rsidRPr="00B67AF3" w14:paraId="00554C58" w14:textId="77777777" w:rsidTr="0093152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A4E2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park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5F93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pony</w:t>
            </w:r>
          </w:p>
        </w:tc>
      </w:tr>
      <w:tr w:rsidR="00931521" w:rsidRPr="00B67AF3" w14:paraId="792ABE83" w14:textId="77777777" w:rsidTr="0093152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7973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percen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146F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pride</w:t>
            </w:r>
          </w:p>
        </w:tc>
      </w:tr>
      <w:tr w:rsidR="00931521" w:rsidRPr="00B67AF3" w14:paraId="2C32E809" w14:textId="77777777" w:rsidTr="0093152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9FC6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ric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5642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rainbow</w:t>
            </w:r>
          </w:p>
        </w:tc>
      </w:tr>
      <w:tr w:rsidR="00931521" w:rsidRPr="00B67AF3" w14:paraId="7A77B926" w14:textId="77777777" w:rsidTr="0093152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74BE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rive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5DD6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request</w:t>
            </w:r>
          </w:p>
        </w:tc>
      </w:tr>
      <w:tr w:rsidR="00931521" w:rsidRPr="00B67AF3" w14:paraId="5B9926C0" w14:textId="77777777" w:rsidTr="0093152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E1E9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scor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9244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rhythm</w:t>
            </w:r>
          </w:p>
        </w:tc>
      </w:tr>
      <w:tr w:rsidR="00931521" w:rsidRPr="00B67AF3" w14:paraId="4C385B96" w14:textId="77777777" w:rsidTr="0093152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6ABF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sectio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D070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sheep</w:t>
            </w:r>
          </w:p>
        </w:tc>
      </w:tr>
      <w:tr w:rsidR="00931521" w:rsidRPr="00B67AF3" w14:paraId="31A6C93F" w14:textId="77777777" w:rsidTr="0093152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6FEC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sou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6FD4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shell</w:t>
            </w:r>
          </w:p>
        </w:tc>
      </w:tr>
      <w:tr w:rsidR="00931521" w:rsidRPr="00B67AF3" w14:paraId="5B523EFA" w14:textId="77777777" w:rsidTr="0093152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3653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statu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F015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sink</w:t>
            </w:r>
          </w:p>
        </w:tc>
      </w:tr>
      <w:tr w:rsidR="00931521" w:rsidRPr="00B67AF3" w14:paraId="3E7AC2EB" w14:textId="77777777" w:rsidTr="0093152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E57E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ston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0976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skill</w:t>
            </w:r>
          </w:p>
        </w:tc>
      </w:tr>
      <w:tr w:rsidR="00931521" w:rsidRPr="00B67AF3" w14:paraId="2C8A8AF0" w14:textId="77777777" w:rsidTr="0093152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7D0D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str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20BC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soul</w:t>
            </w:r>
          </w:p>
        </w:tc>
      </w:tr>
      <w:tr w:rsidR="00931521" w:rsidRPr="00B67AF3" w14:paraId="6C5118AD" w14:textId="77777777" w:rsidTr="0093152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ED55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tooth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AF0A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tale</w:t>
            </w:r>
          </w:p>
        </w:tc>
      </w:tr>
      <w:tr w:rsidR="00931521" w:rsidRPr="00B67AF3" w14:paraId="4865836F" w14:textId="77777777" w:rsidTr="0093152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A366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torch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7851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tension</w:t>
            </w:r>
          </w:p>
        </w:tc>
      </w:tr>
      <w:tr w:rsidR="00931521" w:rsidRPr="00B67AF3" w14:paraId="42DFB5BF" w14:textId="77777777" w:rsidTr="0093152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0227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tre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8149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theme</w:t>
            </w:r>
          </w:p>
        </w:tc>
      </w:tr>
      <w:tr w:rsidR="00931521" w:rsidRPr="00B67AF3" w14:paraId="195B8755" w14:textId="77777777" w:rsidTr="0093152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2D44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vehicl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4B1D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tongue</w:t>
            </w:r>
          </w:p>
        </w:tc>
      </w:tr>
      <w:tr w:rsidR="00931521" w:rsidRPr="00AE4AF3" w14:paraId="7E013DE2" w14:textId="77777777" w:rsidTr="00931521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37BA7" w14:textId="77777777" w:rsidR="00931521" w:rsidRPr="00B67AF3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wheel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BA336" w14:textId="77777777" w:rsidR="00931521" w:rsidRPr="005E2247" w:rsidRDefault="00931521" w:rsidP="00931521">
            <w:pPr>
              <w:spacing w:after="0"/>
              <w:rPr>
                <w:rFonts w:eastAsia="Times New Roman" w:cs="Times New Roman"/>
                <w:color w:val="0070C0"/>
                <w:szCs w:val="24"/>
                <w:lang w:eastAsia="ja-JP"/>
              </w:rPr>
            </w:pPr>
            <w:r w:rsidRPr="00B67AF3">
              <w:rPr>
                <w:rFonts w:eastAsia="Times New Roman" w:cs="Times New Roman"/>
                <w:color w:val="0070C0"/>
                <w:szCs w:val="24"/>
                <w:lang w:eastAsia="ja-JP"/>
              </w:rPr>
              <w:t>urge</w:t>
            </w:r>
          </w:p>
        </w:tc>
      </w:tr>
    </w:tbl>
    <w:p w14:paraId="10AFFD44" w14:textId="77777777" w:rsidR="00931521" w:rsidRDefault="00931521" w:rsidP="00931521">
      <w:pPr>
        <w:spacing w:line="480" w:lineRule="auto"/>
        <w:rPr>
          <w:rFonts w:cs="Times New Roman"/>
        </w:rPr>
      </w:pP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41D85369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A19B99" w14:textId="77777777" w:rsidR="009214C6" w:rsidRDefault="009214C6" w:rsidP="00117666">
      <w:pPr>
        <w:spacing w:after="0"/>
      </w:pPr>
      <w:r>
        <w:separator/>
      </w:r>
    </w:p>
  </w:endnote>
  <w:endnote w:type="continuationSeparator" w:id="0">
    <w:p w14:paraId="6C37EA19" w14:textId="77777777" w:rsidR="009214C6" w:rsidRDefault="009214C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0706E5" w14:textId="77777777" w:rsidR="009214C6" w:rsidRDefault="009214C6" w:rsidP="00117666">
      <w:pPr>
        <w:spacing w:after="0"/>
      </w:pPr>
      <w:r>
        <w:separator/>
      </w:r>
    </w:p>
  </w:footnote>
  <w:footnote w:type="continuationSeparator" w:id="0">
    <w:p w14:paraId="5AAC97C4" w14:textId="77777777" w:rsidR="009214C6" w:rsidRDefault="009214C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214C6"/>
    <w:rsid w:val="00931521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6</Pages>
  <Words>600</Words>
  <Characters>342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yuri Lynn Hayakawa</cp:lastModifiedBy>
  <cp:revision>2</cp:revision>
  <cp:lastPrinted>2013-10-03T12:51:00Z</cp:lastPrinted>
  <dcterms:created xsi:type="dcterms:W3CDTF">2021-04-06T17:16:00Z</dcterms:created>
  <dcterms:modified xsi:type="dcterms:W3CDTF">2021-04-06T17:16:00Z</dcterms:modified>
</cp:coreProperties>
</file>